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Additional file 5:  </w:t>
      </w:r>
      <w:r>
        <w:rPr>
          <w:rFonts w:cs="Arial" w:ascii="Arial" w:hAnsi="Arial"/>
          <w:b/>
        </w:rPr>
        <w:t>Primer sequences for quantitative RT-PC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tbl>
      <w:tblPr>
        <w:tblW w:w="18964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186"/>
        <w:gridCol w:w="2070"/>
        <w:gridCol w:w="1890"/>
        <w:gridCol w:w="5058"/>
        <w:gridCol w:w="1962"/>
        <w:gridCol w:w="5405"/>
        <w:gridCol w:w="1393"/>
      </w:tblGrid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ene 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fSeq ID</w:t>
            </w:r>
          </w:p>
        </w:tc>
        <w:tc>
          <w:tcPr>
            <w:tcW w:w="694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ward Primer</w:t>
            </w:r>
          </w:p>
        </w:tc>
        <w:tc>
          <w:tcPr>
            <w:tcW w:w="73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verse primer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mplification </w:t>
            </w:r>
          </w:p>
        </w:tc>
      </w:tr>
      <w:tr>
        <w:trPr>
          <w:trHeight w:val="300" w:hRule="atLeast"/>
        </w:trPr>
        <w:tc>
          <w:tcPr>
            <w:tcW w:w="11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ymbol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rting position</w:t>
            </w:r>
          </w:p>
        </w:tc>
        <w:tc>
          <w:tcPr>
            <w:tcW w:w="50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e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rting position</w:t>
            </w:r>
          </w:p>
        </w:tc>
        <w:tc>
          <w:tcPr>
            <w:tcW w:w="54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quence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te</w:t>
            </w:r>
          </w:p>
        </w:tc>
      </w:tr>
      <w:tr>
        <w:trPr>
          <w:trHeight w:val="300" w:hRule="atLeast"/>
        </w:trPr>
        <w:tc>
          <w:tcPr>
            <w:tcW w:w="11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am10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7399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70</w:t>
            </w:r>
          </w:p>
        </w:tc>
        <w:tc>
          <w:tcPr>
            <w:tcW w:w="50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AAGCAGTGCAGTCCGAGTCAA-3'</w:t>
            </w:r>
          </w:p>
        </w:tc>
        <w:tc>
          <w:tcPr>
            <w:tcW w:w="19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12</w:t>
            </w:r>
          </w:p>
        </w:tc>
        <w:tc>
          <w:tcPr>
            <w:tcW w:w="54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GATCAGATGCTGGGCAAAG-3'</w:t>
            </w:r>
          </w:p>
        </w:tc>
        <w:tc>
          <w:tcPr>
            <w:tcW w:w="13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i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7466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60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AAGTTCAGGTTCACCACCTAAGA-3'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78</w:t>
            </w:r>
          </w:p>
        </w:tc>
        <w:tc>
          <w:tcPr>
            <w:tcW w:w="5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CTCTCATAATTAAAGTTGCTCAGATTG-3'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rx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953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78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CCAAGTCCAAGCACTAGCATT-3'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21</w:t>
            </w:r>
          </w:p>
        </w:tc>
        <w:tc>
          <w:tcPr>
            <w:tcW w:w="5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GAGCCGTCTATTCATAAGTATTCG-3'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z1b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171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18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TTTGAGGCCCGGGTCAT-3'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32</w:t>
            </w:r>
          </w:p>
        </w:tc>
        <w:tc>
          <w:tcPr>
            <w:tcW w:w="5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TGCTTAGGCGCCATAAATCC-3'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ited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956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88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AGCCTTCGGATTCCACGTT-3'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97</w:t>
            </w:r>
          </w:p>
        </w:tc>
        <w:tc>
          <w:tcPr>
            <w:tcW w:w="5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TTAGTAGGCTGCTCGAGAAGGA-3'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eb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995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1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AAACTAGCAGTGGGCAGTACATT-3'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</w:t>
            </w:r>
          </w:p>
        </w:tc>
        <w:tc>
          <w:tcPr>
            <w:tcW w:w="5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TGTACCCCATCCGTACCATTG-3'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xadr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2519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8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AAGTACGAGAAGGAAGTTCATCATGA-3'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1</w:t>
            </w:r>
          </w:p>
        </w:tc>
        <w:tc>
          <w:tcPr>
            <w:tcW w:w="5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ATGGATCCCAGGGAGGAATG-3'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cx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0025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4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AGCAGTCAGCTCTCAACACCTAA-3'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56</w:t>
            </w:r>
          </w:p>
        </w:tc>
        <w:tc>
          <w:tcPr>
            <w:tcW w:w="5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GAATCGCCAAGTGAATCAGA-3'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fnb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011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6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AGATGCAAGTTCTGCTGGATCAG-3'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9</w:t>
            </w:r>
          </w:p>
        </w:tc>
        <w:tc>
          <w:tcPr>
            <w:tcW w:w="5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TGCCATCGGTGCTAGAACCT-3'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f1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0431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9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AGTACAGGATGCTTGCCAAAA-3'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23</w:t>
            </w:r>
          </w:p>
        </w:tc>
        <w:tc>
          <w:tcPr>
            <w:tcW w:w="5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ATACCACTTACAACATAATTCACACACACA-3'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ga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666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CTGGTCGGGAGTCAGAAAG-3'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</w:t>
            </w:r>
          </w:p>
        </w:tc>
        <w:tc>
          <w:tcPr>
            <w:tcW w:w="5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GCGGCGCCCTTATTC-3'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st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056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1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TTCCTGATCCTTCCAAGAGTCAT-3'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20</w:t>
            </w:r>
          </w:p>
        </w:tc>
        <w:tc>
          <w:tcPr>
            <w:tcW w:w="5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ACAACGCTTACATCAGTGAAATTG-3'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n2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M_145833 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33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TTTGAGATCGCCACAAACCTA-3'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32</w:t>
            </w:r>
          </w:p>
        </w:tc>
        <w:tc>
          <w:tcPr>
            <w:tcW w:w="5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ACAAGAAACCAAGATCAGACACACA-3'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863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5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CAAATGTACTTCCTGCAAGAAAA-3'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</w:t>
            </w:r>
          </w:p>
        </w:tc>
        <w:tc>
          <w:tcPr>
            <w:tcW w:w="5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TCGGAAGCCTCTTTGCAGAT-3'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ap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863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14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ACTTAAGCCATGTGACATCCAAAT-3'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16</w:t>
            </w:r>
          </w:p>
        </w:tc>
        <w:tc>
          <w:tcPr>
            <w:tcW w:w="5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CTTGAAATCCAGTTTTACACTCTCA-3'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g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13914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32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ATTAGCAATGGACTGGCGACTAC-3'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28</w:t>
            </w:r>
          </w:p>
        </w:tc>
        <w:tc>
          <w:tcPr>
            <w:tcW w:w="5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ATACTGGGAACGGGTGGTT-3'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gfra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105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61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TCCCCATGCTTGAAAGGAA-3'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0</w:t>
            </w:r>
          </w:p>
        </w:tc>
        <w:tc>
          <w:tcPr>
            <w:tcW w:w="5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ATCGTCCGAAAGGAGGTTTT-3'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h1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13044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65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GAAACAAATATTCCAGGAGCTATAGA-3'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79</w:t>
            </w:r>
          </w:p>
        </w:tc>
        <w:tc>
          <w:tcPr>
            <w:tcW w:w="5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CCCCAAATCATAATCGCTATC-3'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ip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M_00100434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37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ACCGGTGGATCATTTACCAT-3'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51</w:t>
            </w:r>
          </w:p>
        </w:tc>
        <w:tc>
          <w:tcPr>
            <w:tcW w:w="5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CGGTCACCTATATTCCATCG-3'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le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2588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5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GGGACAGGAAGCCATCTT-3'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2</w:t>
            </w:r>
          </w:p>
        </w:tc>
        <w:tc>
          <w:tcPr>
            <w:tcW w:w="5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AGCAGTAGGCATCTTTTGCGATA-3'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d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144904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3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AGCCTGTTTATATCCAGTATTCCAA-3'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3</w:t>
            </w:r>
          </w:p>
        </w:tc>
        <w:tc>
          <w:tcPr>
            <w:tcW w:w="5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CTCCAGGAAGGGACAAGTTT-3'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ma3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915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36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AACTATCAGTGGGTGCCTTACCAA-3'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44</w:t>
            </w:r>
          </w:p>
        </w:tc>
        <w:tc>
          <w:tcPr>
            <w:tcW w:w="5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ATCATCAGGAAGGTCCTTTGTG-3'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2a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1400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1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GGCATGTGCTTCCAGTATGT-3'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2</w:t>
            </w:r>
          </w:p>
        </w:tc>
        <w:tc>
          <w:tcPr>
            <w:tcW w:w="5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ACGAGGAGCACCGTGAAGAT-3'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frc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1638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9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CAGTGTGGGAACAGGTCTTC-3'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64</w:t>
            </w:r>
          </w:p>
        </w:tc>
        <w:tc>
          <w:tcPr>
            <w:tcW w:w="5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AACCACTCAGTGGCACCAA-3'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fbr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1577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9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GCGCTGACATCTATGCAAT-3'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6</w:t>
            </w:r>
          </w:p>
        </w:tc>
        <w:tc>
          <w:tcPr>
            <w:tcW w:w="5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AGGTACAAGATCATAATAAGGCAACTGA-3'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wsg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23053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7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CACCACCAAAACGTGTCTGT-3'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0</w:t>
            </w:r>
          </w:p>
        </w:tc>
        <w:tc>
          <w:tcPr>
            <w:tcW w:w="5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CACTGGTGGATGGACATGCA-3'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</w:t>
            </w:r>
          </w:p>
        </w:tc>
      </w:tr>
      <w:tr>
        <w:trPr>
          <w:trHeight w:val="300" w:hRule="atLeast"/>
        </w:trPr>
        <w:tc>
          <w:tcPr>
            <w:tcW w:w="11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cl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9502</w:t>
            </w:r>
          </w:p>
        </w:tc>
        <w:tc>
          <w:tcPr>
            <w:tcW w:w="1890" w:type="dxa"/>
            <w:tcBorders/>
            <w:vAlign w:val="bottom"/>
          </w:tcPr>
          <w:p>
            <w:pPr>
              <w:pStyle w:val="Normal"/>
              <w:ind w:right="617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2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TGCCAAGCAGTGCACAGATAA-3'</w:t>
            </w:r>
          </w:p>
        </w:tc>
        <w:tc>
          <w:tcPr>
            <w:tcW w:w="1962" w:type="dxa"/>
            <w:tcBorders/>
            <w:vAlign w:val="bottom"/>
          </w:tcPr>
          <w:p>
            <w:pPr>
              <w:pStyle w:val="Normal"/>
              <w:ind w:right="545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15</w:t>
            </w:r>
          </w:p>
        </w:tc>
        <w:tc>
          <w:tcPr>
            <w:tcW w:w="54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'-GGTCCGGCCCAGCATAGT-3'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4365" w:h="1883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9T19:30:00Z</dcterms:created>
  <dc:creator>Claudia Kappen</dc:creator>
  <dc:description/>
  <cp:keywords/>
  <dc:language>en-US</dc:language>
  <cp:lastModifiedBy>Dr. Claudia Kappen</cp:lastModifiedBy>
  <dcterms:modified xsi:type="dcterms:W3CDTF">2009-06-09T19:30:00Z</dcterms:modified>
  <cp:revision>2</cp:revision>
  <dc:subject/>
  <dc:title>Supplemental Table 1:  Primer sequences for quantitative RT-PCR</dc:title>
</cp:coreProperties>
</file>